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>upplemental</w:t>
      </w:r>
      <w:r>
        <w:rPr>
          <w:rFonts w:cs="Times New Roman" w:ascii="Times New Roman" w:hAnsi="Times New Roman"/>
          <w:b/>
          <w:color w:val="000000"/>
        </w:rPr>
        <w:t xml:space="preserve"> information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 xml:space="preserve"> for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Hyperinvasiveness of </w:t>
      </w:r>
      <w:r>
        <w:rPr>
          <w:rFonts w:cs="Times New Roman" w:ascii="Times New Roman" w:hAnsi="Times New Roman"/>
          <w:b/>
          <w:i/>
          <w:color w:val="000000"/>
        </w:rPr>
        <w:t>Salmonella enterica</w:t>
      </w:r>
      <w:r>
        <w:rPr>
          <w:rFonts w:cs="Times New Roman" w:ascii="Times New Roman" w:hAnsi="Times New Roman"/>
          <w:b/>
          <w:color w:val="000000"/>
        </w:rPr>
        <w:t xml:space="preserve"> serovar Choleraesuis linked to hyperexpression of type III secretion systems </w:t>
      </w:r>
      <w:r>
        <w:rPr>
          <w:rFonts w:cs="Times New Roman" w:ascii="Times New Roman" w:hAnsi="Times New Roman"/>
          <w:b/>
          <w:i/>
          <w:color w:val="000000"/>
        </w:rPr>
        <w:t>in vitro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Kuan-Yeh Huang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Yi-Hsin Wang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4"/>
        </w:rPr>
        <w:t>Kun-Yi Chien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4"/>
          <w:vertAlign w:val="superscript"/>
        </w:rPr>
        <w:t>1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</w:rPr>
        <w:t xml:space="preserve"> Rajendra Prasad Janapatla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 and Chen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cs="Times New Roman" w:ascii="Times New Roman" w:hAnsi="Times New Roman"/>
          <w:color w:val="000000"/>
        </w:rPr>
        <w:t>-Hsun Chiu</w:t>
      </w:r>
      <w:r>
        <w:rPr>
          <w:rFonts w:cs="Times New Roman" w:ascii="Times New Roman" w:hAnsi="Times New Roman"/>
          <w:color w:val="000000"/>
          <w:vertAlign w:val="superscript"/>
        </w:rPr>
        <w:t>1,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i/>
          <w:color w:val="000000"/>
          <w:vertAlign w:val="superscript"/>
        </w:rPr>
        <w:t>1</w:t>
      </w:r>
      <w:r>
        <w:rPr>
          <w:rFonts w:cs="Times New Roman" w:ascii="Times New Roman" w:hAnsi="Times New Roman"/>
          <w:i/>
          <w:color w:val="000000"/>
        </w:rPr>
        <w:t>Graduate Institute of Biomedical Sciences, Chang Gung University College of Medicine, Taoyuan, Taiwa</w:t>
      </w:r>
      <w:r>
        <w:rPr>
          <w:rFonts w:cs="Times New Roman" w:ascii="Times New Roman" w:hAnsi="Times New Roman"/>
          <w:i/>
          <w:color w:val="000000"/>
        </w:rPr>
        <w:t>n</w:t>
      </w:r>
      <w:r>
        <w:rPr>
          <w:rFonts w:cs="Times New Roman" w:ascii="Times New Roman" w:hAnsi="Times New Roman"/>
          <w:i/>
          <w:color w:val="000000"/>
        </w:rPr>
        <w:t xml:space="preserve"> and </w:t>
      </w:r>
      <w:r>
        <w:rPr>
          <w:rFonts w:cs="Times New Roman" w:ascii="Times New Roman" w:hAnsi="Times New Roman"/>
          <w:i/>
          <w:color w:val="000000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</w:rPr>
        <w:t>Molecular Infectious Disease Research Center, Chang Gung Memorial Hospital, Chang Gung University College of Medicine, Taoyuan, Taiw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222"/>
        <w:gridCol w:w="4155"/>
        <w:gridCol w:w="1753"/>
      </w:tblGrid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able</w:t>
            </w:r>
            <w:r>
              <w:rPr>
                <w:rFonts w:cs="Times New Roman" w:ascii="Times New Roman" w:hAnsi="Times New Roman"/>
                <w:color w:val="000000"/>
              </w:rPr>
              <w:t xml:space="preserve"> 1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Salmon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trains and plasmids used in this study</w:t>
            </w:r>
          </w:p>
        </w:tc>
      </w:tr>
      <w:tr>
        <w:trPr/>
        <w:tc>
          <w:tcPr>
            <w:tcW w:w="852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ains/plasmids</w:t>
            </w:r>
          </w:p>
        </w:tc>
      </w:tr>
      <w:tr>
        <w:trPr/>
        <w:tc>
          <w:tcPr>
            <w:tcW w:w="2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ains</w:t>
            </w:r>
          </w:p>
        </w:tc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racteristics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urce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T2</w:t>
            </w:r>
          </w:p>
        </w:tc>
        <w:tc>
          <w:tcPr>
            <w:tcW w:w="4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Typhimurium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1344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Typhimurium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B67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raesui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EC-1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Escherichia coli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145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Typhimurium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185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Typhimurium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CY10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raesui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bookmarkStart w:id="0" w:name="OLE_LINK1"/>
            <w:r>
              <w:rPr>
                <w:rFonts w:cs="Times New Roman" w:ascii="Times New Roman" w:hAnsi="Times New Roman"/>
                <w:color w:val="000000"/>
              </w:rPr>
              <w:t>This study</w:t>
            </w:r>
            <w:bookmarkEnd w:id="0"/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CY18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ild-type,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raesui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-CY</w:t>
            </w: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>Wild-type,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S.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raesui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10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ld-type, pBR3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01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1344, pKD46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02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L1344, </w:t>
            </w:r>
            <w:r>
              <w:rPr>
                <w:rFonts w:cs="Times New Roman" w:ascii="Times New Roman" w:hAnsi="Times New Roman"/>
                <w:i/>
                <w:color w:val="000000"/>
              </w:rPr>
              <w:t>hilE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-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02-Stm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L1344, </w:t>
            </w:r>
            <w:r>
              <w:rPr>
                <w:rFonts w:cs="Times New Roman" w:ascii="Times New Roman" w:hAnsi="Times New Roman"/>
                <w:i/>
                <w:color w:val="000000"/>
              </w:rPr>
              <w:t>hilE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, pBR322-</w:t>
            </w:r>
            <w:r>
              <w:rPr>
                <w:rFonts w:cs="Times New Roman" w:ascii="Times New Roman" w:hAnsi="Times New Roman"/>
                <w:i/>
                <w:color w:val="000000"/>
              </w:rPr>
              <w:t>hilE</w:t>
            </w:r>
            <w:r>
              <w:rPr>
                <w:rFonts w:cs="Times New Roman" w:ascii="Times New Roman" w:hAnsi="Times New Roman"/>
                <w:color w:val="000000"/>
              </w:rPr>
              <w:t>-SL1344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Y02-Sc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L1344, </w:t>
            </w:r>
            <w:r>
              <w:rPr>
                <w:rFonts w:cs="Times New Roman" w:ascii="Times New Roman" w:hAnsi="Times New Roman"/>
                <w:i/>
                <w:color w:val="000000"/>
              </w:rPr>
              <w:t>hilE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, pBR322-</w:t>
            </w:r>
            <w:r>
              <w:rPr>
                <w:rFonts w:cs="Times New Roman" w:ascii="Times New Roman" w:hAnsi="Times New Roman"/>
                <w:i/>
                <w:color w:val="000000"/>
              </w:rPr>
              <w:t>hilE</w:t>
            </w:r>
            <w:r>
              <w:rPr>
                <w:rFonts w:cs="Times New Roman" w:ascii="Times New Roman" w:hAnsi="Times New Roman"/>
                <w:color w:val="000000"/>
              </w:rPr>
              <w:t>-SC-B67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8522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smids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R322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, Ap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KD46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A101(ts), araBp-gam-bet-exo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KD3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namycin cassette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ilE-Stm</w:t>
            </w:r>
          </w:p>
        </w:tc>
        <w:tc>
          <w:tcPr>
            <w:tcW w:w="41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ilE from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Typhimurium in pBR322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ilE-Sc</w:t>
            </w:r>
          </w:p>
        </w:tc>
        <w:tc>
          <w:tcPr>
            <w:tcW w:w="4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HilE from </w:t>
            </w:r>
            <w:r>
              <w:rPr>
                <w:rFonts w:cs="Times New Roman" w:ascii="Times New Roman" w:hAnsi="Times New Roman"/>
                <w:i/>
                <w:color w:val="000000"/>
              </w:rPr>
              <w:t>S.</w:t>
            </w:r>
            <w:r>
              <w:rPr>
                <w:rFonts w:cs="Times New Roman" w:ascii="Times New Roman" w:hAnsi="Times New Roman"/>
                <w:color w:val="000000"/>
              </w:rPr>
              <w:t xml:space="preserve"> Choleraesuis in pBR322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is study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8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abl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. Primers used in this stud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ligonucleotides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s (5’ to 3’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E-pKD3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TCTGGTATACAGAGACACCAACGAAATGGTGTAGGCTGGAGCTGCTT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E-pKD3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GCGAGTCCGCAAGCTTGTTTTGTCCTCACATATGAATATCCTCCTT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SrDNA-qPCR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ATGCCACGGTGAATACG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SrDNA-qPCR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CCACTCCCATGGTGTG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A-qPCR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CCGGTCGTAGTGGTGTC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A-qPCR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CAGTTCTTCGTAATG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D-qPCR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TCGAGATACCGACGCAA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D-qPCR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TCTGGCAGGAAAGTCA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pB-qPCR-F-Stm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AGCTTCATCCAGTCGTC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pB-qPCR-R-Stm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ATGCCGTTAGTGAAGGC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pB-qPCR-F-Sc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TGCCCTTCGCTGGAGAG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ipB-qPCR-R-Sc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TGGTGGCAACGAAAGCG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gC-qPCR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GTCTGTTGAGCCTGAA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gC-qPCR-R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GGCTGGCCCAACCATTAA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E-EcoR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F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GAATTCGGTTCTTATAGCGGCTATGG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E-BamH</w:t>
            </w:r>
            <w:r>
              <w:fldChar w:fldCharType="begin"/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-R</w:t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CGGATCCACTTGATGTGTATATAAAAAATG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379"/>
        <w:gridCol w:w="901"/>
      </w:tblGrid>
      <w:tr>
        <w:trPr>
          <w:trHeight w:val="735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abl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oteins with an expression level 2 times higher in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S.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Choleraesuis SC-B6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D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tein descripti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tio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670</w:t>
            </w:r>
          </w:p>
        </w:tc>
        <w:tc>
          <w:tcPr>
            <w:tcW w:w="6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vr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2.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0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pv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7.5 kDa virulenc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9.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2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in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andelate racemase / muconat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0.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9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Kat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Bacterial haem catalase/peroxid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0.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1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IlvI; acetolactate synthase III, valine sensitive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large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9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h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xido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8.4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9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cN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1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4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PipC; Pathogenicity island encoded protein: homologous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to ipgE of Shigell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9.5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9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HilD; putative AraC-type DNA-binding domain-containing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8.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0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pv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65 kDa virulenc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5.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8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Kbp; putative ferrichrome-binding periplasmic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.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09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n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mannomutase in colanic acid gene cluste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3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OrgB; putative flagellar biosynthesis/type III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secretory pathway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2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3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Ush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UDP-sugar hydrolase 5'-nucleotid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9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SpaB; surface presentation of antigens; secretory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prote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1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e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effector Sse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1.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2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pos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1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jb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86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etE; 5-methyltetrahydropteroyltriglutamate-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homocysteine S-meth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8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5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bp; ABC superfamily (bind_prot), sulfate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5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d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PC family, lysine/cadaverine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7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pK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erol ki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6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9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a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Ser protein ki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1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ilD; putative AraC-type DNA-binding domain-containing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40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smY; hyperosmotically inducible periplasmic protein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RpoS-dependent stationary phase gen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9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21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3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8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icA; surface presentation of antigens; secre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4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siE; 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ip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2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e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located effector: regulated by SPI-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5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gS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homeobox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0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Hil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vasion genes transcription activ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5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d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ysine decarboxylase 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1.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5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ba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3-oxoacyl-[acyl-carrier-protein] synthase 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9.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4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op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outer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9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teC; 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3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Inv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vasion protein; outer membr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0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caM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olanic acid biosynthesis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Inv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2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andelate racem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6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1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r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regulator:Sensor componen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1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b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tracellular protei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3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O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3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putative ABC exporter outer membrane componen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homolog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2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ifsy-1 prophage minor tail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5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ad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quinolinate synthetase, A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2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i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92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opD2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omologous to secreted protein sopD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3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ts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ehalose-6-phosphate phophatase, biosyntheti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1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vg05; Gifsy-1 prophage head-tail preconnector gp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1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cC; putative periplasmic component, ABC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8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oh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xido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4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b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5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08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bA; ABC-type proline/glycine betaine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s, ATPase componen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5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7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InvB; surface presentation of antigens; secretory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prote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9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hW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4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2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d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ip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82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ff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ucose-1-phosphate thymidyl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3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KatE; catalase; hydroperoxidase HPII(III), RpoS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dependen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g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invasion protein; cytoplasmi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rgH; cell 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6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gX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osyl hydro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2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aU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LysM doma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9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gtE; Phosphoglycerate transport: outer membra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 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3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aM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8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6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smC; putative resistance protein, osmoticall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inducibl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2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0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si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duced by phosphate starva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25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cB; putative binding-protein-dependent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, inner membrane componen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8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jiY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arbon starvat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28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ysK; subunit of cysteine synthase A and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O-acetylserine sulfhydrol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2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Dps; stress response DNA-binding protein; starvatio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induced resistance to H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vertAlign w:val="subscript"/>
                <w:lang w:val="en-US" w:eastAsia="zh-TW"/>
              </w:rPr>
              <w:t>2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O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vertAlign w:val="subscript"/>
                <w:lang w:val="en-US" w:eastAsia="zh-TW"/>
              </w:rPr>
              <w:t>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8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ob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midohydro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8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3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ob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midohydro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0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h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0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syB; acidic protein suppresses mutants lacking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function of protein expor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3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ts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ehalose-6-phosphate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3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vH;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9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oxB; pyruvate dehydrogenase/oxidase FAD and thiam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Pi cofactors, cytoplasmic in absence of cofactor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3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e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3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ethyl-accepting chemotaxis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1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Ela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0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aY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oprotein/polysaccharide metabolism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8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1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SsrB; Secretion system regulator: transcriptional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activ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ip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6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dh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lcohol dehydrogenase, propanol preferring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3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L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6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ha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ation transport regul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4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lg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tegrase-like protein Y4L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64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NadB; quinolinate synthetase, B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5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opE2; TypeIII-secreted protein effector: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invasion-associated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8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ig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8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ehZ; putative ABC superfamily (bind_prot) transport protein (possibly glycine betaine choline transport fo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osmoprotec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4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U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U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6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c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ucose dehydroge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9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t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ystathionine gamma-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9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lr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eucine-rich repea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3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V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8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UgpC; ABC superfamily (atp_bind), sn-glycerol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3-phosphate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96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nc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nicotinate phosphoribos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4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seK1; 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1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ip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omolog of pipB, putative pentapeptide repeat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4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tc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RNA 3'-terminal phosphate cyc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6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6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0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c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InvJ; surface presentation of antigens; secre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9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e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7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RnfB; putative alternative beta subunit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Na+-transporting NADH:ubiquinone oxido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Inv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6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or exported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9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2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cpE; putative protein, involved in density-dependen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regulation of peptidoglycan biosynthesi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0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ra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ucleoside-diphosphate-sugar epim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4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KdgR; putative transcriptional repressor (Icl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amily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4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ysP; ABC superfamily (bind_prot), thiosulfat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2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e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effector Sse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4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b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0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sm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osmotically inducibl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2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Vmt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ifsy-1 prophage VmtV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7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kt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ketolase 2, isozy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1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VirK; virulence gene; homologous sequence to virK i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higell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6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la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aldol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ip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invasio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5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3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e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ompetence-damaged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3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sa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ecretion system apparatus SsaJ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4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7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mp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outer membrane protein 1b (ib;c), por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3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gK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arbox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1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Hdp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ifsy-1 prophage head protein gpshp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3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sm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criptional activator of ntrL gen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2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py; periplasmic protein related to spheroblas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ormati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5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uc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DNA/RNA non-specific endonucle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90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a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 xml:space="preserve">Homolog of slsA in </w:t>
            </w:r>
            <w:r>
              <w:rPr>
                <w:rStyle w:val="Feature"/>
                <w:rFonts w:cs="Times New Roman" w:ascii="Times New Roman" w:hAnsi="Times New Roman"/>
                <w:i/>
                <w:color w:val="000000"/>
                <w:szCs w:val="24"/>
              </w:rPr>
              <w:t>S.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 xml:space="preserve"> Typhimurium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4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SsiF; putative ABC-type bacteriocin/lantibiotic exporter, contain an N-terminal double-glycine peptidas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doma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ypothetical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7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PilT; putative nucleic acid-binding protein, contains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PIN doma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0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4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lQ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4-alpha-glucano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9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Bgl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glycosyl hydrolase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9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cY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aral putative acetyl-CoA acet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5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od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opper/zinc superoxide dismu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1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ac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al regulator, LysR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rg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7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ifA; lysosomal glycoprotein (lgp)-containing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tructures; replication in macrophag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1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RpmE2; putative 50S ribosomal protein L31 (second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copy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37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e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hydrolase or ac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8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UgpB; ABC superfamily (peri_perm), sn-glycerol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3-phosphate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3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re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ytoplasmic treha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0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al regul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72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id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4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ajN; part of a kinase, putative domain shared with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e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0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a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enzymes related to aldose 1-epim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2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ab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4-aminobutyrate amino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86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t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regulator for metE and metH (LysR family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3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egO; putative resistance protein (efflux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er), outer membran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7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secreted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0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h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,5-diketo-D-gluconate reduct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1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ysB; transcriptional regulator for cysteine regulo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(LysR familiy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7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secreted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0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ZnuC; ABC superfamily (atp_bind) high affinity Z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9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a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6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ps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30S ribosomal subunit protein S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79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Kut; KUP family, potassium transport system, low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ffinit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tc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6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Ibp; putative molecular chaperone (small heat shock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5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nuc; NMN family, nucleoside/purine/pyrimid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e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6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cN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al regul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22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rdA; fumarate reductase, anaerobic, flavoprotei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9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onooxyge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4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g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NA-guanine transglycos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2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dcI; putative transcriptional regulators, Lys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8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h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3-carboxymuconate cyc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7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od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35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elC; PTS family, sugar specific enzyme III fo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cellobiose, arbutin, and salic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25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f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,5-diketo-D-gluconate reductase B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5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ys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diaminopimelate decarbox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5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agC; Virulence-related outer membra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0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ci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hiamine pyrophosphate enzym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9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gt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glycerate transport: activ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38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response regul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22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rdB; fumarate reductase, anaerobic, Fe-S protei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6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li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al regulator, LysR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5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ypothetical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8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nc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ADP-dependent oxido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42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pl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ipoate-protein lig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95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mp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outer membrane protein 1a (ia;b;f), por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6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e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alate synth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8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Hyb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rocessing element for hydrogenase-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15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Hha; hemolysin expression modulating protein (involved in environmental regulation of virulenc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actors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4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f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yclopropane fatty acyl phospholipid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6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e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alate synthase A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1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c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sochorisma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6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oh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7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eW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beta-lactamase class 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7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d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0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n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conitate hydratase 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3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ls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ardiolipin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6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g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1,4-alpha-glucan branching enzy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5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ypothetical pro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6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px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dioxygenase for synthesis of lipid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0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rgK; cell invasion protein; lipoprotein, may link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inner and outer membrane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4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echanosensitive channel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6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g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ogen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97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urN; polyphosphate kinase, component of RNA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degradosom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0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LeuD; 3-isopropylmalate isomerase (dehydratase)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ubunit with Leu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1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i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 activa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8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g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9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ZnuA; ABC superfamily (bind_prot) high affinity Z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4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mi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N-acetylmuramoyl-l-alanine amidase 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6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gC: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ucose-1-phosphate adenyl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25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sgA; Macrophage survival gene; reduced mous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virulenc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8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an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spartate 1-decarbox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9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cX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aral putative dehydroge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5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li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glutathione S-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68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e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6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ps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enolpyruvate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8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g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amma-glutamyltranspeptid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6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c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2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i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88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HybC; </w:t>
            </w: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hydrogenase-2, large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8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lpT; MFS family, sn-glycerol-3-phosphate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1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ld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-lactate dehydroge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6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SlyA; transcriptional regulator for hemolysin (Mar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amily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3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i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5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a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universal stress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6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g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ogen phosphor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0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f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RNase G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6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t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omoserine transsuccin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2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InvC; surface presentation of antigens; secre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75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DgoA; putative mandelate racemase / muconat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lactonizing enzyme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7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j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6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ne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fructose-1,6-bisphosphate aldo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7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otF; ABC superfamily (peri_perm), putresc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e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66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neA; putative ABC superfamily (peri_perm), sugar</w:t>
            </w:r>
            <w:bookmarkStart w:id="1" w:name="_GoBack"/>
            <w:bookmarkEnd w:id="1"/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1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e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37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DsbA; putative thiol-disulfide isomerase and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hioredox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5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j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5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h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glutaredoxin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3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d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42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RfaB; UDP-D-galactose: (glucosyl)lipopolysaccharide-1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6-D-galactosyltransfer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5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n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Nitrogen regulatory protein P-II 1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0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ggB; putative membrane protein, involved in stabilit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of MscS mechanosensitive channel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6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ep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(alpha)-aspartyl dipeptid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7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9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d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alate dehydrogen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9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NhaB; NhaB family of transport protein, Na+/H+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ntiporter, regulator of intracellular pH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6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j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port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2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i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obalamin synthesis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95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adX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lanine racemase 2, cataboli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1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in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9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cvP; glycine cleavage complex protein P, glyc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decarbox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08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WzzB; regulator of length of O-antigen component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lipopolysaccharide chai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74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cjG; putative chloromuconate cycloisomerase (muconat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cycloisomerase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2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rf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TP pyrophosphohydro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9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Ubi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-octaprenyl-6-methoxyphynol hydroxyl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85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orA; MIT family, Mg2+/Ni2+/Co2+ transport protein (Mg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system I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099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alF; putative glucose-1-phosphate uridylyltransferas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(UDP-glucose pyrophosphorylase), non-catalytic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4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bbL; putative ABC-type sugar/spermidine/putresc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system, ATPase componen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7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pb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hiamine biosynthesis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48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rbC; putative ABC superfamily (atp&amp;memb),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5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od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uperoxide dismutase, iro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4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or exported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7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Nth; endonucleaseIII; DNA glycosylase/apyrimidinic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ly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20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da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-serine deaminase I/L-threonine deaminase I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3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ec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exonuclease V, subunit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21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eH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73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id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3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Omp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criptional regulatory protein omp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1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eastAsia="新細明體;PMingLiU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HemB; 5-aminolevulinate dehydratase 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1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e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71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51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NerP; response regulator in two-component regula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 with NarQ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9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e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AD(P)H oxido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08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in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ell division inhibi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30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etK; methionine adenosyltransferase 1 (AdoMe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nthe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72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jb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seudouridine synth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5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n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conitate hydratase 2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95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cvH; glycine cleavage complex protein H, carrier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minomethyl moiety via covalently bound lipoyl cofactor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44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itrite reductase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13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ib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36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urK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regulatory protein, gntR family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03</w:t>
            </w:r>
          </w:p>
        </w:tc>
        <w:tc>
          <w:tcPr>
            <w:tcW w:w="6379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abN; paral putative periplasmic binding protein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system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17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r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RND family, acridine efflux pump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59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ug; DNA glycosylase, G/U mismatch specific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1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77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UxuB; putative D-mannonate oxidoreductas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095"/>
        <w:gridCol w:w="1043"/>
      </w:tblGrid>
      <w:tr>
        <w:trPr>
          <w:trHeight w:val="363" w:hRule="atLeast"/>
        </w:trPr>
        <w:tc>
          <w:tcPr>
            <w:tcW w:w="85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upplemental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color w:val="000000"/>
              </w:rPr>
              <w:t>able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Proteins with an expression level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2 times higher in 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yphimurium LT2</w:t>
            </w:r>
          </w:p>
        </w:tc>
      </w:tr>
      <w:tr>
        <w:trPr>
          <w:trHeight w:val="363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D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tein description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atio</w:t>
            </w:r>
          </w:p>
        </w:tc>
      </w:tr>
      <w:tr>
        <w:trPr>
          <w:trHeight w:val="363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69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s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utathionine S-transferase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.6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c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7.4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2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c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dipeptidyl carboxypeptidase I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9.0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23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rtJ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rginine-binding peri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7.3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087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daA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.7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4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ua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MP reduc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2.5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1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YciK; putative oxoacyl-(acyl carrier protein)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reduc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6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14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CR protei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8.6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253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lipoprotein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4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219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iG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7.3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5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i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PR-repeat-containing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3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72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ppA; periplasmic murein tripeptide transport protein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lso negative regulator of mulitple antibiotic resistanc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6.2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1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hiH; putative ABC-type multidrug transport system, ATPase component; Permease component of a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BC-transport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5.5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0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ld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glycerol dehydrogenase, NA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3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277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ljB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4.2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0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mr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glycosyl transf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3.1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98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edA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9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061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na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8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8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nc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cyltransf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5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06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Uup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2.5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4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8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2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f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xidoreduc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6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5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HisJ; ABC superfamily (bind_prot), histidine transport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5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451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AD-dependent aldehyde dehydrogenase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1.5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3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i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4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9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YfbE; putative DegT/DnrJ/EryC1/StrS famil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0.2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66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e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ranscriptional regulator, LysR famil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2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4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GntT; GntP family, high-affinity gluconate permease i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GNT I syste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1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746.S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ppA; oligopeptide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.0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082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bin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6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f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4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3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rd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4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7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hnX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-aminoethylphosphonate transpor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.1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42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pA; ABC superfamily (periplasm), oligopeptid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 with chaperone properti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8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c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rganic radical activating enzym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9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8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ep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murein DD-endopeptidase, penicillin-insensitiv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7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8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cv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nscriptional repressor of gcv oper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6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9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sp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old-shock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4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16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viM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3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6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Wra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p-repressor binding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2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5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YrbI; putative protein of HAD superfamily, CMP-Neu5Ac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homolog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.0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329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FolP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6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4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roW; ABC superfamily (membrane)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glycine/betaine/proline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4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32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Xtha; exonuclease III, may repair singlet oxyge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induced lesio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1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ucO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L-1,2-propanediol oxidoreduc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9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g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.3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8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sp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old shock protein cspA (CSP-A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2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tg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8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30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IrhA; NADH dehydrogenase transcriptional represso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(LysR family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5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41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pB; ABC superfamily (membrane), oligopeptid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4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H_V3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raT complement resistance protein precurs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3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8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b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2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1462.S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dgJ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.1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01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ir; putative selenocysteine synthas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[L-seryl-tRNA(Ser) selenium transf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9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93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adL; transport of long-chain fatty acids; sensitivit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o phage T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9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39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pD; ABC superfamily, oligopeptid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8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cK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ptid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0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Nir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nitrite reductase, large subunit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9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is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luminum inducibl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7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67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imM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16S rRNA processing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6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0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putative cysteine synthase/cystathionin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beta-synth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5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43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roV; ABC superfamily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glycine/betaine/proline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4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0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ro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229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YfbG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3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7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a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ethyl-accepting chemotaxis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2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71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BasR; response regulator in two-component regula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 with Bas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3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cU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7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biotin sulfoxide reduc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1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9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rf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srAB activated ge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.0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27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lgH; flagellar biosynthesis, basal-bod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outer-membrane L (lipopolysaccharide layer) ring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9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26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lgG; flagellar biosynthesis, cell-distal portion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basal-body ro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7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02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c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6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4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ProX; ABC superfamily (bind_prot),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glycine/betaine/proline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0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hr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aspartokinase 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9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rf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srAB activated gen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5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70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BasS; sensory kinase in two-component regulatory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stem with Bas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09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Ud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UDP-glucose/GDP-mannose dehydrogen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7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liG; flagellar biosynthesis, component of moto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witching and energizing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4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45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j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7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f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glutaredoxin famil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heW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rine-binding chemotaxis protein; regulati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3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Lpx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UDP-3-O-acyl N-acetylglucosamine deacetyl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18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TrpH; trpR controlled transcriptional unit in the 5'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upstream region of the trp opero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hr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homoserine kin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38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OppF; ABC superfamily (ATP-binding), oligopeptid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2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28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AphA non-specific acidp 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>hosphatase/phosphotransferase, class B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4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c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lipo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7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li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flagellum-specific ATP synth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6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fR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out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1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8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Tsr; methyl-accepting chemotaxis protein I, serin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ensor recep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0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e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enzyme related to sulfurtransferas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0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b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8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li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flagellar biosynthesi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.0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40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jj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haloacid dehalogenase-like hydrol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68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hnA; putative alkylphosphonate uptake protein in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hosphonate metabolism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9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3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c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nucleotide kin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21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Trg; methyl-accepting chemotaxis protein III, ribos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and galactose sensor recep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8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0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lhA; flagellar biosynthesis; possible export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lagellar protei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12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yr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yrosine aminotransferase, tyrosine repressibl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9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7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gj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resistanc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7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9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Bio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dethiobiotin synthe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06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Tcp; methyl-accepting transmembrane citrate/phenol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chemorecep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76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FliH; flagellar biosynthesis; possible export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flagellar protein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2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i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elongation facto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64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i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minopeptid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6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cfS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eri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5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onooxygen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6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9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otB; sensory histitine protein kinase, transduces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ignal between chemo- signal receptors and CheB and Che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5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27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pd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':3'-cyclic-nucleotide 2'-phosphodiest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64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Kdt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pantetheine adenylyltransf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8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heA; sensory histitine protein kinase, transduces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ignal between chemo- signal receptors and CheB and CheY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70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IroN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onB-dependent siderophore receptor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0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hrC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threonine synth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4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12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Flg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flagellar biosynthesis, hook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3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dcF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779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ModA; ABC superfamily, molybdat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transporter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52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HtpG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haperone Hsp90, heat shock protein C 62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417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urH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93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branched-chain amino acid perme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88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urT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ribosylglycinamide formyltransferase 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52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eastAsia="細明體;MingLiU" w:cs="Times New Roman" w:ascii="Times New Roman" w:hAnsi="Times New Roman"/>
                <w:color w:val="000000"/>
                <w:kern w:val="0"/>
                <w:szCs w:val="24"/>
              </w:rPr>
              <w:t>RpsA; putative dehydratase, starvation sensi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1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77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rs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ribosylpyrophosphate synthe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53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ep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minopeptid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3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44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gI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Thioredoxin-like proteins and doma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TM047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crR(pseudo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95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Dpa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ave diaminopropionate ammonia ly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9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doB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hosphoglycerol transferase I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6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Pdx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yridoxine phosphate biosynthet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63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bcY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SAM-dependent methyltransferase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16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peD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S-adenosylmethionine decarboxylase, proenzym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9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20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1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heV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hemotaxis signal transduction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7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ai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38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fcL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476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AcrD; RND family, aminoglycoside/multidrug efflux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pump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8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hcM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TP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6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09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plasmic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16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Mcp2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methyl-accepting chemotaxis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215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irA; outer membrane porin, receptor for colicin I,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requires TonB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213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DapD; 2,3,4,5-tetrahydropyridine-2-carboxylate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N-succinyltransfer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81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RhlE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ATP-dependent RNA helic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12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heZ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chemotactic response; CheY protein phopha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9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8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SptP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rotein tyrosine phosphat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8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1923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CheY; chemotaxis regulator, transmits chemorecepto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ignals to flagelllar motor components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317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AccB; acetylCoA carboxylase, BCCP subunit, carrier of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biot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27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od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cytosine deamin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7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056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PurD; phosphoribosylglycinamide synthetase (GAR</w:t>
            </w:r>
            <w:r>
              <w:rPr>
                <w:rFonts w:eastAsia="新細明體;PMingLiU" w:cs="Times New Roman" w:ascii="Times New Roman" w:hAnsi="Times New Roman"/>
                <w:color w:val="000000"/>
                <w:sz w:val="24"/>
                <w:lang w:val="en-US" w:eastAsia="zh-TW"/>
              </w:rPr>
              <w:t xml:space="preserve"> synthetase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4314</w:t>
            </w:r>
          </w:p>
        </w:tc>
        <w:tc>
          <w:tcPr>
            <w:tcW w:w="6095" w:type="dxa"/>
            <w:tcBorders/>
          </w:tcPr>
          <w:p>
            <w:pPr>
              <w:pStyle w:val="HTML1"/>
              <w:shd w:fill="FFFFFF" w:val="clear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4"/>
                <w:lang w:val="en-US" w:eastAsia="zh-T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 xml:space="preserve">PyrI; </w:t>
            </w:r>
            <w:r>
              <w:rPr>
                <w:rStyle w:val="Feature"/>
                <w:rFonts w:cs="Times New Roman" w:ascii="Times New Roman" w:hAnsi="Times New Roman"/>
                <w:color w:val="000000"/>
                <w:sz w:val="24"/>
                <w:lang w:val="en-US" w:eastAsia="zh-TW"/>
              </w:rPr>
              <w:t>aspartate carbamoyltransferase, regulatory subunit (allosteric regulation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5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90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udD; d-glucarate dehydrat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4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353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inner membrane protein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3</w:t>
            </w:r>
          </w:p>
        </w:tc>
      </w:tr>
      <w:tr>
        <w:trPr>
          <w:trHeight w:val="363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215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YegQ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putative proteas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2</w:t>
            </w:r>
          </w:p>
        </w:tc>
      </w:tr>
      <w:tr>
        <w:trPr>
          <w:trHeight w:val="363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C0629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EntA; </w:t>
            </w:r>
            <w:r>
              <w:rPr>
                <w:rStyle w:val="Feature"/>
                <w:rFonts w:cs="Times New Roman" w:ascii="Times New Roman" w:hAnsi="Times New Roman"/>
                <w:color w:val="000000"/>
                <w:szCs w:val="24"/>
              </w:rPr>
              <w:t>2,3-dihydro-2,3-dihydroxybenzoate dehydrogenase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679950" cy="2817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81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679950" cy="284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</w:rPr>
        <w:t>Supplemental Figure 1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E</w:t>
      </w:r>
      <w:r>
        <w:rPr>
          <w:rFonts w:cs="Times New Roman" w:ascii="Times New Roman" w:hAnsi="Times New Roman"/>
          <w:color w:val="000000"/>
          <w:szCs w:val="24"/>
        </w:rPr>
        <w:t>xpression level of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4"/>
        </w:rPr>
        <w:t>hilA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Cs w:val="24"/>
        </w:rPr>
        <w:t>hilD</w:t>
      </w:r>
      <w:r>
        <w:rPr>
          <w:rFonts w:cs="Times New Roman" w:ascii="Times New Roman" w:hAnsi="Times New Roman"/>
          <w:color w:val="000000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000000"/>
          <w:szCs w:val="24"/>
        </w:rPr>
        <w:t>sipB</w:t>
      </w:r>
      <w:r>
        <w:rPr>
          <w:rFonts w:cs="Times New Roman" w:ascii="Times New Roman" w:hAnsi="Times New Roman"/>
          <w:color w:val="000000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. Typhimurium SL1344 and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>. Choleraesuis SC-B67 in cell culture medium. Both strains were incubated in DMEM (A) and RPMI (B)</w:t>
      </w:r>
      <w:r>
        <w:rPr>
          <w:rFonts w:cs="Times New Roman" w:ascii="Times New Roman" w:hAnsi="Times New Roman"/>
          <w:color w:val="000000"/>
          <w:szCs w:val="24"/>
        </w:rPr>
        <w:t xml:space="preserve"> before detection</w:t>
      </w:r>
      <w:r>
        <w:rPr>
          <w:rFonts w:cs="Times New Roman" w:ascii="Times New Roman" w:hAnsi="Times New Roman"/>
          <w:color w:val="000000"/>
          <w:szCs w:val="24"/>
        </w:rPr>
        <w:t>. Expression level of each gene was normalized with 16S rDNA expression level.</w:t>
      </w:r>
      <w:r>
        <w:rPr>
          <w:rFonts w:cs="Times New Roman" w:ascii="Times New Roman" w:hAnsi="Times New Roman"/>
          <w:color w:val="000000"/>
        </w:rPr>
        <w:t xml:space="preserve"> **, p&lt;0.0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288155" cy="38792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155" cy="387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2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Expression 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hilD</w:t>
      </w:r>
      <w:r>
        <w:rPr>
          <w:rFonts w:cs="Times New Roman" w:ascii="Times New Roman" w:hAnsi="Times New Roman"/>
          <w:color w:val="000000"/>
        </w:rPr>
        <w:t xml:space="preserve"> in</w:t>
      </w:r>
      <w:r>
        <w:rPr>
          <w:rFonts w:cs="Times New Roman" w:ascii="Times New Roman" w:hAnsi="Times New Roman"/>
          <w:color w:val="000000"/>
        </w:rPr>
        <w:t xml:space="preserve"> SC-B67 and</w:t>
      </w:r>
      <w:r>
        <w:rPr>
          <w:rFonts w:cs="Times New Roman" w:ascii="Times New Roman" w:hAnsi="Times New Roman"/>
          <w:color w:val="000000"/>
        </w:rPr>
        <w:t xml:space="preserve"> 3</w:t>
      </w:r>
      <w:r>
        <w:rPr>
          <w:rFonts w:cs="Times New Roman" w:ascii="Times New Roman" w:hAnsi="Times New Roman"/>
          <w:color w:val="000000"/>
        </w:rPr>
        <w:t xml:space="preserve"> clinical </w:t>
      </w:r>
      <w:r>
        <w:rPr>
          <w:rFonts w:cs="Times New Roman" w:ascii="Times New Roman" w:hAnsi="Times New Roman"/>
          <w:i/>
          <w:color w:val="000000"/>
        </w:rPr>
        <w:t xml:space="preserve">S. </w:t>
      </w:r>
      <w:r>
        <w:rPr>
          <w:rFonts w:cs="Times New Roman" w:ascii="Times New Roman" w:hAnsi="Times New Roman"/>
          <w:color w:val="000000"/>
        </w:rPr>
        <w:t>Choleraesuis</w:t>
      </w:r>
      <w:r>
        <w:rPr>
          <w:rFonts w:cs="Times New Roman" w:ascii="Times New Roman" w:hAnsi="Times New Roman"/>
          <w:color w:val="000000"/>
        </w:rPr>
        <w:t xml:space="preserve"> isolates is compared to that of SL1344, LT2, and 2 clinical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Typhimurium isolates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ll the</w:t>
      </w:r>
      <w:r>
        <w:rPr>
          <w:rFonts w:cs="Times New Roman" w:ascii="Times New Roman" w:hAnsi="Times New Roman"/>
          <w:color w:val="000000"/>
        </w:rPr>
        <w:t xml:space="preserve"> bacterial</w:t>
      </w:r>
      <w:r>
        <w:rPr>
          <w:rFonts w:cs="Times New Roman" w:ascii="Times New Roman" w:hAnsi="Times New Roman"/>
          <w:color w:val="000000"/>
        </w:rPr>
        <w:t xml:space="preserve"> strains were cultured in DMEM for 6 hours</w:t>
      </w:r>
      <w:r>
        <w:rPr>
          <w:rFonts w:cs="Times New Roman" w:ascii="Times New Roman" w:hAnsi="Times New Roman"/>
          <w:color w:val="000000"/>
        </w:rPr>
        <w:t xml:space="preserve"> prior to the experiment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>he total RNA were isolated and analyzed by qPCR. All the expression level were relative to the 16S rDNA.</w:t>
      </w:r>
      <w:r>
        <w:rPr>
          <w:rFonts w:cs="Times New Roman" w:ascii="Times New Roman" w:hAnsi="Times New Roman"/>
          <w:color w:val="000000"/>
        </w:rPr>
        <w:t xml:space="preserve"> *, p&lt;0.05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drawing>
          <wp:inline distT="0" distB="0" distL="0" distR="0">
            <wp:extent cx="5125720" cy="38874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72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3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 xml:space="preserve">Acid </w:t>
      </w:r>
      <w:r>
        <w:rPr>
          <w:rFonts w:cs="Times New Roman" w:ascii="Times New Roman" w:hAnsi="Times New Roman"/>
          <w:color w:val="000000"/>
          <w:szCs w:val="24"/>
        </w:rPr>
        <w:t>tolerance</w:t>
      </w:r>
      <w:r>
        <w:rPr>
          <w:rFonts w:cs="Times New Roman" w:ascii="Times New Roman" w:hAnsi="Times New Roman"/>
          <w:color w:val="000000"/>
          <w:szCs w:val="24"/>
        </w:rPr>
        <w:t xml:space="preserve"> assay of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. Typhimurium SL1344 and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>. Choleraesuis SC-B67. Both strains were cultured for 24 hours first and added into SGF</w:t>
      </w:r>
      <w:r>
        <w:rPr>
          <w:rFonts w:cs="Times New Roman" w:ascii="Times New Roman" w:hAnsi="Times New Roman"/>
          <w:color w:val="000000"/>
          <w:szCs w:val="24"/>
        </w:rPr>
        <w:t xml:space="preserve"> at a 1:10 ratio</w:t>
      </w:r>
      <w:r>
        <w:rPr>
          <w:rFonts w:cs="Times New Roman" w:ascii="Times New Roman" w:hAnsi="Times New Roman"/>
          <w:color w:val="000000"/>
          <w:szCs w:val="24"/>
        </w:rPr>
        <w:t xml:space="preserve">. At each time point, </w:t>
      </w:r>
      <w:r>
        <w:rPr>
          <w:rFonts w:cs="Times New Roman" w:ascii="Times New Roman" w:hAnsi="Times New Roman"/>
          <w:color w:val="000000"/>
          <w:szCs w:val="24"/>
        </w:rPr>
        <w:t>the bacterial count was calculated by plating the bacterial culture on LB agar.</w:t>
      </w:r>
      <w:r>
        <w:rPr>
          <w:rFonts w:cs="Times New Roman" w:ascii="Times New Roman" w:hAnsi="Times New Roman"/>
          <w:color w:val="000000"/>
        </w:rPr>
        <w:t xml:space="preserve"> *, p&lt;0.05. **, p&lt;0.01. n.s., no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599815" cy="284670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599815" cy="29279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l Figure 4. </w:t>
      </w:r>
      <w:r>
        <w:rPr>
          <w:rFonts w:cs="Times New Roman" w:ascii="Times New Roman" w:hAnsi="Times New Roman"/>
          <w:color w:val="000000"/>
        </w:rPr>
        <w:t>E</w:t>
      </w:r>
      <w:r>
        <w:rPr>
          <w:rFonts w:cs="Times New Roman" w:ascii="Times New Roman" w:hAnsi="Times New Roman"/>
          <w:color w:val="000000"/>
        </w:rPr>
        <w:t xml:space="preserve">pithelial cell invasion assay. HeLa (A) and MDCK (B) cells were infected by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Typhimurium and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Choleraesuis laboratory strains and clinical isolates.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fter 1.5 hours post-infection, cells were lysed and plated on LB agar. n.s., no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887470" cy="27622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888105" cy="26689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888105" cy="27254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5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Cell monolayer penetration assay of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Typhimurium</w:t>
      </w:r>
      <w:r>
        <w:rPr>
          <w:rFonts w:cs="Times New Roman" w:ascii="Times New Roman" w:hAnsi="Times New Roman"/>
          <w:color w:val="000000"/>
        </w:rPr>
        <w:t xml:space="preserve"> (STM) an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Choleraesuis</w:t>
      </w:r>
      <w:r>
        <w:rPr>
          <w:rFonts w:cs="Times New Roman" w:ascii="Times New Roman" w:hAnsi="Times New Roman"/>
          <w:color w:val="000000"/>
        </w:rPr>
        <w:t xml:space="preserve"> (SC) laboratory strains and clinical isolates</w:t>
      </w:r>
      <w:r>
        <w:rPr>
          <w:rFonts w:cs="Times New Roman" w:ascii="Times New Roman" w:hAnsi="Times New Roman"/>
          <w:color w:val="000000"/>
        </w:rPr>
        <w:t xml:space="preserve">. At </w:t>
      </w:r>
      <w:r>
        <w:rPr>
          <w:rFonts w:cs="Times New Roman" w:ascii="Times New Roman" w:hAnsi="Times New Roman"/>
          <w:color w:val="000000"/>
        </w:rPr>
        <w:t>1 hour (A), 3 hours (B), and 6 hours (C) post-infection</w:t>
      </w:r>
      <w:r>
        <w:rPr>
          <w:rFonts w:cs="Times New Roman" w:ascii="Times New Roman" w:hAnsi="Times New Roman"/>
          <w:color w:val="000000"/>
        </w:rPr>
        <w:t xml:space="preserve">, the </w:t>
      </w:r>
      <w:r>
        <w:rPr>
          <w:rFonts w:cs="Times New Roman" w:ascii="Times New Roman" w:hAnsi="Times New Roman"/>
          <w:color w:val="000000"/>
        </w:rPr>
        <w:t>number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i/>
          <w:color w:val="000000"/>
        </w:rPr>
        <w:t>Salmonella</w:t>
      </w:r>
      <w:r>
        <w:rPr>
          <w:rFonts w:cs="Times New Roman" w:ascii="Times New Roman" w:hAnsi="Times New Roman"/>
          <w:color w:val="000000"/>
        </w:rPr>
        <w:t xml:space="preserve"> were calculated through</w:t>
      </w:r>
      <w:r>
        <w:rPr>
          <w:rFonts w:cs="Times New Roman" w:ascii="Times New Roman" w:hAnsi="Times New Roman"/>
          <w:color w:val="000000"/>
        </w:rPr>
        <w:t xml:space="preserve"> plating on</w:t>
      </w:r>
      <w:r>
        <w:rPr>
          <w:rFonts w:cs="Times New Roman" w:ascii="Times New Roman" w:hAnsi="Times New Roman"/>
          <w:color w:val="000000"/>
        </w:rPr>
        <w:t xml:space="preserve"> the LB agar.</w:t>
      </w:r>
      <w:r>
        <w:rPr>
          <w:rFonts w:cs="Times New Roman" w:ascii="Times New Roman" w:hAnsi="Times New Roman"/>
          <w:color w:val="000000"/>
        </w:rPr>
        <w:t xml:space="preserve"> n.s., no significance. *, p&lt;0.05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599815" cy="25025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t>B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599815" cy="284861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284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</w:rPr>
        <w:t>Supplemental Figure 6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Intra</w:t>
      </w:r>
      <w:r>
        <w:rPr>
          <w:rFonts w:cs="Times New Roman" w:ascii="Times New Roman" w:hAnsi="Times New Roman"/>
          <w:color w:val="000000"/>
          <w:kern w:val="0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macrophage survival assay. THP-1 cells were infected by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S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Choleraesuis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4"/>
        </w:rPr>
        <w:t>S.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Typhimurium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</w:rPr>
        <w:t>laboratory strains and clinical isolates</w:t>
      </w:r>
      <w:r>
        <w:rPr>
          <w:rFonts w:cs="Times New Roman" w:ascii="Times New Roman" w:hAnsi="Times New Roman"/>
          <w:color w:val="000000"/>
          <w:kern w:val="0"/>
          <w:szCs w:val="24"/>
        </w:rPr>
        <w:t>. A</w:t>
      </w:r>
      <w:r>
        <w:rPr>
          <w:rFonts w:cs="Times New Roman" w:ascii="Times New Roman" w:hAnsi="Times New Roman"/>
          <w:color w:val="000000"/>
          <w:kern w:val="0"/>
          <w:szCs w:val="24"/>
        </w:rPr>
        <w:t>t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4 hours (A)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and 6 hours (B) </w:t>
      </w:r>
      <w:r>
        <w:rPr>
          <w:rFonts w:cs="Times New Roman" w:ascii="Times New Roman" w:hAnsi="Times New Roman"/>
          <w:color w:val="000000"/>
          <w:kern w:val="0"/>
          <w:szCs w:val="24"/>
        </w:rPr>
        <w:t>post</w:t>
      </w:r>
      <w:r>
        <w:rPr>
          <w:rFonts w:cs="Times New Roman" w:ascii="Times New Roman" w:hAnsi="Times New Roman"/>
          <w:color w:val="000000"/>
          <w:kern w:val="0"/>
          <w:szCs w:val="24"/>
        </w:rPr>
        <w:t>-</w:t>
      </w:r>
      <w:r>
        <w:rPr>
          <w:rFonts w:cs="Times New Roman" w:ascii="Times New Roman" w:hAnsi="Times New Roman"/>
          <w:color w:val="000000"/>
          <w:kern w:val="0"/>
          <w:szCs w:val="24"/>
        </w:rPr>
        <w:t>infection,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4"/>
        </w:rPr>
        <w:t>cells were lysed and plated on LB agar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 and counted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. The experiment was repeated 3 times. </w:t>
      </w:r>
      <w:r>
        <w:rPr>
          <w:rFonts w:cs="Times New Roman" w:ascii="Times New Roman" w:hAnsi="Times New Roman"/>
          <w:color w:val="000000"/>
          <w:kern w:val="0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Cs w:val="24"/>
        </w:rPr>
        <w:t>p</w:t>
      </w:r>
      <w:r>
        <w:rPr>
          <w:rFonts w:ascii="細明體;MingLiU" w:hAnsi="細明體;MingLiU" w:cs="細明體;MingLiU" w:eastAsia="細明體;MingLiU"/>
          <w:color w:val="000000"/>
          <w:kern w:val="0"/>
          <w:szCs w:val="24"/>
        </w:rPr>
        <w:t>＜</w:t>
      </w:r>
      <w:r>
        <w:rPr>
          <w:rFonts w:eastAsia="儷宋 Pro" w:cs="Times New Roman" w:ascii="Times New Roman" w:hAnsi="Times New Roman"/>
          <w:color w:val="000000"/>
          <w:kern w:val="0"/>
          <w:szCs w:val="24"/>
        </w:rPr>
        <w:t>0.0</w:t>
      </w:r>
      <w:r>
        <w:rPr>
          <w:rFonts w:eastAsia="儷宋 Pro" w:cs="Times New Roman" w:ascii="Times New Roman" w:hAnsi="Times New Roman"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865" cy="71081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10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7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hilE</w:t>
      </w:r>
      <w:r>
        <w:rPr>
          <w:rFonts w:cs="Times New Roman" w:ascii="Times New Roman" w:hAnsi="Times New Roman"/>
          <w:color w:val="000000"/>
        </w:rPr>
        <w:t xml:space="preserve"> sequencec of </w:t>
      </w:r>
      <w:r>
        <w:rPr>
          <w:rFonts w:cs="Times New Roman" w:ascii="Times New Roman" w:hAnsi="Times New Roman"/>
          <w:i/>
          <w:color w:val="000000"/>
        </w:rPr>
        <w:t xml:space="preserve">S. </w:t>
      </w:r>
      <w:r>
        <w:rPr>
          <w:rFonts w:cs="Times New Roman" w:ascii="Times New Roman" w:hAnsi="Times New Roman"/>
          <w:color w:val="000000"/>
        </w:rPr>
        <w:t xml:space="preserve">Typhimurium and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Choleraesuis. * and ** indicate the translation start codon of </w:t>
      </w:r>
      <w:r>
        <w:rPr>
          <w:rFonts w:cs="Times New Roman" w:ascii="Times New Roman" w:hAnsi="Times New Roman"/>
          <w:i/>
          <w:color w:val="000000"/>
        </w:rPr>
        <w:t>hilE</w:t>
      </w:r>
      <w:r>
        <w:rPr>
          <w:rFonts w:cs="Times New Roman" w:ascii="Times New Roman" w:hAnsi="Times New Roman"/>
          <w:color w:val="000000"/>
        </w:rPr>
        <w:t xml:space="preserve"> in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Choleraesuis and </w:t>
      </w:r>
      <w:r>
        <w:rPr>
          <w:rFonts w:cs="Times New Roman" w:ascii="Times New Roman" w:hAnsi="Times New Roman"/>
          <w:i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Typhimurium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respectively. Arrow head indicate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the difference between two putative start codon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in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>two serovars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3672205" cy="314769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205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l Figure 8</w:t>
      </w:r>
      <w:r>
        <w:rPr>
          <w:rFonts w:eastAsia="標楷體"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E</w:t>
      </w:r>
      <w:r>
        <w:rPr>
          <w:rFonts w:cs="Times New Roman" w:ascii="Times New Roman" w:hAnsi="Times New Roman"/>
          <w:color w:val="000000"/>
          <w:szCs w:val="24"/>
        </w:rPr>
        <w:t>xpression level of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4"/>
        </w:rPr>
        <w:t>hilD</w:t>
      </w:r>
      <w:r>
        <w:rPr>
          <w:rFonts w:cs="Times New Roman" w:ascii="Times New Roman" w:hAnsi="Times New Roman"/>
          <w:color w:val="000000"/>
          <w:szCs w:val="24"/>
        </w:rPr>
        <w:t xml:space="preserve"> in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 xml:space="preserve">. Typhimurium SL1344 and </w:t>
      </w:r>
      <w:r>
        <w:rPr>
          <w:rFonts w:cs="Times New Roman" w:ascii="Times New Roman" w:hAnsi="Times New Roman"/>
          <w:i/>
          <w:color w:val="000000"/>
          <w:szCs w:val="24"/>
        </w:rPr>
        <w:t>S</w:t>
      </w:r>
      <w:r>
        <w:rPr>
          <w:rFonts w:cs="Times New Roman" w:ascii="Times New Roman" w:hAnsi="Times New Roman"/>
          <w:color w:val="000000"/>
          <w:szCs w:val="24"/>
        </w:rPr>
        <w:t>. Choleraesuis SC-B67 in cell culture medium</w:t>
      </w:r>
      <w:r>
        <w:rPr>
          <w:rFonts w:cs="Times New Roman" w:ascii="Times New Roman" w:hAnsi="Times New Roman"/>
          <w:color w:val="000000"/>
          <w:szCs w:val="24"/>
        </w:rPr>
        <w:t xml:space="preserve"> under high and low oxygen conditions</w:t>
      </w:r>
      <w:r>
        <w:rPr>
          <w:rFonts w:cs="Times New Roman" w:ascii="Times New Roman" w:hAnsi="Times New Roman"/>
          <w:color w:val="000000"/>
          <w:szCs w:val="24"/>
        </w:rPr>
        <w:t xml:space="preserve">. Both strains were incubated in DMEM </w:t>
      </w:r>
      <w:r>
        <w:rPr>
          <w:rFonts w:cs="Times New Roman" w:ascii="Times New Roman" w:hAnsi="Times New Roman"/>
          <w:color w:val="000000"/>
          <w:szCs w:val="24"/>
        </w:rPr>
        <w:t>with (high oxygen) or without (low oxygen) shaking before detection</w:t>
      </w:r>
      <w:r>
        <w:rPr>
          <w:rFonts w:cs="Times New Roman" w:ascii="Times New Roman" w:hAnsi="Times New Roman"/>
          <w:color w:val="000000"/>
          <w:szCs w:val="24"/>
        </w:rPr>
        <w:t>. Expression level of each gene was normalized with 16S rDNA expression level.</w:t>
      </w:r>
      <w:r>
        <w:rPr>
          <w:rFonts w:cs="Times New Roman" w:ascii="Times New Roman" w:hAnsi="Times New Roman"/>
          <w:color w:val="000000"/>
        </w:rPr>
        <w:t xml:space="preserve"> **, p&lt;0.01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Supplemental </w:t>
      </w:r>
      <w:r>
        <w:rPr>
          <w:rFonts w:cs="Times New Roman" w:ascii="Times New Roman" w:hAnsi="Times New Roman"/>
          <w:b/>
          <w:color w:val="000000"/>
        </w:rPr>
        <w:t>References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cClelland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M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et al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Complete genome sequence of </w:t>
      </w:r>
      <w:r>
        <w:rPr>
          <w:rFonts w:cs="Times New Roman" w:ascii="Times New Roman" w:hAnsi="Times New Roman"/>
          <w:i/>
          <w:color w:val="000000"/>
        </w:rPr>
        <w:t>Salmonella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 xml:space="preserve">enterica </w:t>
      </w:r>
      <w:r>
        <w:rPr>
          <w:rFonts w:cs="Times New Roman" w:ascii="Times New Roman" w:hAnsi="Times New Roman"/>
          <w:color w:val="000000"/>
        </w:rPr>
        <w:t xml:space="preserve">serovar Typhimurium LT2. </w:t>
      </w:r>
      <w:r>
        <w:rPr>
          <w:rFonts w:cs="Times New Roman" w:ascii="Times New Roman" w:hAnsi="Times New Roman"/>
          <w:i/>
          <w:color w:val="000000"/>
        </w:rPr>
        <w:t>Natur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413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852-856</w:t>
      </w:r>
      <w:r>
        <w:rPr>
          <w:rFonts w:cs="Times New Roman" w:ascii="Times New Roman" w:hAnsi="Times New Roman"/>
          <w:color w:val="000000"/>
        </w:rPr>
        <w:t xml:space="preserve"> (2001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oiseth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K</w:t>
      </w:r>
      <w:r>
        <w:rPr>
          <w:rFonts w:cs="Times New Roman" w:ascii="Times New Roman" w:hAnsi="Times New Roman"/>
          <w:color w:val="000000"/>
        </w:rPr>
        <w:t>. &amp;</w:t>
      </w:r>
      <w:r>
        <w:rPr>
          <w:rFonts w:cs="Times New Roman" w:ascii="Times New Roman" w:hAnsi="Times New Roman"/>
          <w:color w:val="000000"/>
        </w:rPr>
        <w:t xml:space="preserve"> Stocker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B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A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Aromatic-dependent </w:t>
      </w:r>
      <w:r>
        <w:rPr>
          <w:rFonts w:cs="Times New Roman" w:ascii="Times New Roman" w:hAnsi="Times New Roman"/>
          <w:i/>
          <w:color w:val="000000"/>
        </w:rPr>
        <w:t xml:space="preserve">Salmonella typhimurium </w:t>
      </w:r>
      <w:r>
        <w:rPr>
          <w:rFonts w:cs="Times New Roman" w:ascii="Times New Roman" w:hAnsi="Times New Roman"/>
          <w:color w:val="000000"/>
        </w:rPr>
        <w:t xml:space="preserve">are non-virulent and effective as live vaccines. </w:t>
      </w:r>
      <w:r>
        <w:rPr>
          <w:rFonts w:cs="Times New Roman" w:ascii="Times New Roman" w:hAnsi="Times New Roman"/>
          <w:i/>
          <w:color w:val="000000"/>
        </w:rPr>
        <w:t>Nature</w:t>
      </w:r>
      <w:r>
        <w:rPr>
          <w:rFonts w:cs="Times New Roman" w:ascii="Times New Roman" w:hAnsi="Times New Roman"/>
          <w:b/>
          <w:color w:val="000000"/>
        </w:rPr>
        <w:t xml:space="preserve"> 291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238-239</w:t>
      </w:r>
      <w:r>
        <w:rPr>
          <w:rFonts w:cs="Times New Roman" w:ascii="Times New Roman" w:hAnsi="Times New Roman"/>
          <w:color w:val="000000"/>
        </w:rPr>
        <w:t xml:space="preserve"> (1981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Chiu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C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>H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4"/>
        </w:rPr>
        <w:t>et al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2005. The genome sequence of </w:t>
      </w:r>
      <w:r>
        <w:rPr>
          <w:rFonts w:cs="Times New Roman" w:ascii="Times New Roman" w:hAnsi="Times New Roman"/>
          <w:i/>
          <w:color w:val="000000"/>
          <w:szCs w:val="24"/>
        </w:rPr>
        <w:t>Salmonella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Cs w:val="24"/>
        </w:rPr>
        <w:t>enterica</w:t>
      </w:r>
      <w:r>
        <w:rPr>
          <w:rFonts w:cs="Times New Roman" w:ascii="Times New Roman" w:hAnsi="Times New Roman"/>
          <w:color w:val="000000"/>
          <w:szCs w:val="24"/>
        </w:rPr>
        <w:t xml:space="preserve"> serovar Choleraesuis, a highly invasive and resistant zoonotic pathogen. </w:t>
      </w:r>
      <w:r>
        <w:rPr>
          <w:rStyle w:val="Highlight2"/>
          <w:rFonts w:cs="Times New Roman" w:ascii="Times New Roman" w:hAnsi="Times New Roman"/>
          <w:i/>
          <w:color w:val="000000"/>
          <w:szCs w:val="24"/>
        </w:rPr>
        <w:t>Nucleic Acids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Re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33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1690-1698</w:t>
      </w:r>
      <w:r>
        <w:rPr>
          <w:rFonts w:cs="Times New Roman" w:ascii="Times New Roman" w:hAnsi="Times New Roman"/>
          <w:color w:val="000000"/>
          <w:szCs w:val="24"/>
        </w:rPr>
        <w:t xml:space="preserve"> (2005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>Hirakata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Y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Cs w:val="24"/>
        </w:rPr>
        <w:t>et al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Pentration of clinical isolates of </w:t>
      </w:r>
      <w:r>
        <w:rPr>
          <w:rFonts w:cs="Times New Roman" w:ascii="Times New Roman" w:hAnsi="Times New Roman"/>
          <w:i/>
          <w:color w:val="000000"/>
          <w:szCs w:val="24"/>
        </w:rPr>
        <w:t>Pseudomonas aeruginosa</w:t>
      </w:r>
      <w:r>
        <w:rPr>
          <w:rFonts w:cs="Times New Roman" w:ascii="Times New Roman" w:hAnsi="Times New Roman"/>
          <w:color w:val="000000"/>
          <w:szCs w:val="24"/>
        </w:rPr>
        <w:t xml:space="preserve"> through MDCK epithelial cell monolayers. </w:t>
      </w:r>
      <w:r>
        <w:rPr>
          <w:rFonts w:cs="Times New Roman" w:ascii="Times New Roman" w:hAnsi="Times New Roman"/>
          <w:i/>
          <w:color w:val="000000"/>
          <w:szCs w:val="24"/>
        </w:rPr>
        <w:t>J. Infect. Dis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181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765-769</w:t>
      </w:r>
      <w:r>
        <w:rPr>
          <w:rFonts w:cs="Times New Roman" w:ascii="Times New Roman" w:hAnsi="Times New Roman"/>
          <w:color w:val="000000"/>
          <w:szCs w:val="24"/>
        </w:rPr>
        <w:t xml:space="preserve"> (2000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Watson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N. A new revision of the sequence of pBR322. </w:t>
      </w:r>
      <w:r>
        <w:rPr>
          <w:rFonts w:cs="Times New Roman" w:ascii="Times New Roman" w:hAnsi="Times New Roman"/>
          <w:i/>
          <w:color w:val="000000"/>
        </w:rPr>
        <w:t>Gen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70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399-403</w:t>
      </w:r>
      <w:r>
        <w:rPr>
          <w:rFonts w:cs="Times New Roman" w:ascii="Times New Roman" w:hAnsi="Times New Roman"/>
          <w:color w:val="000000"/>
        </w:rPr>
        <w:t xml:space="preserve"> (1988)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Cs w:val="24"/>
        </w:rPr>
        <w:t>Datsenko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K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>A</w:t>
      </w:r>
      <w:r>
        <w:rPr>
          <w:rFonts w:cs="Times New Roman" w:ascii="Times New Roman" w:hAnsi="Times New Roman"/>
          <w:color w:val="000000"/>
          <w:szCs w:val="24"/>
        </w:rPr>
        <w:t>. &amp;</w:t>
      </w:r>
      <w:r>
        <w:rPr>
          <w:rFonts w:cs="Times New Roman" w:ascii="Times New Roman" w:hAnsi="Times New Roman"/>
          <w:color w:val="000000"/>
          <w:szCs w:val="24"/>
        </w:rPr>
        <w:t xml:space="preserve"> Wanner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B</w:t>
      </w:r>
      <w:r>
        <w:rPr>
          <w:rFonts w:cs="Times New Roman" w:ascii="Times New Roman" w:hAnsi="Times New Roman"/>
          <w:color w:val="000000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Cs w:val="24"/>
        </w:rPr>
        <w:t xml:space="preserve">L. One-step inactivation of chromosomal genes in </w:t>
      </w:r>
      <w:r>
        <w:rPr>
          <w:rFonts w:cs="Times New Roman" w:ascii="Times New Roman" w:hAnsi="Times New Roman"/>
          <w:i/>
          <w:color w:val="000000"/>
          <w:szCs w:val="24"/>
        </w:rPr>
        <w:t>Escherichia coli</w:t>
      </w:r>
      <w:r>
        <w:rPr>
          <w:rFonts w:cs="Times New Roman" w:ascii="Times New Roman" w:hAnsi="Times New Roman"/>
          <w:color w:val="000000"/>
          <w:szCs w:val="24"/>
        </w:rPr>
        <w:t xml:space="preserve"> K-12 using PCR </w:t>
      </w:r>
      <w:r>
        <w:rPr>
          <w:rFonts w:cs="Times New Roman" w:ascii="Times New Roman" w:hAnsi="Times New Roman"/>
          <w:color w:val="000000"/>
          <w:szCs w:val="24"/>
        </w:rPr>
        <w:t>p</w:t>
      </w:r>
      <w:r>
        <w:rPr>
          <w:rFonts w:cs="Times New Roman" w:ascii="Times New Roman" w:hAnsi="Times New Roman"/>
          <w:color w:val="000000"/>
          <w:szCs w:val="24"/>
        </w:rPr>
        <w:t xml:space="preserve">roducts. </w:t>
      </w:r>
      <w:r>
        <w:rPr>
          <w:rFonts w:cs="Times New Roman" w:ascii="Times New Roman" w:hAnsi="Times New Roman"/>
          <w:i/>
          <w:color w:val="000000"/>
          <w:szCs w:val="24"/>
        </w:rPr>
        <w:t>Proc. Natl. Acad. Sci. U.S.A.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>97</w:t>
      </w:r>
      <w:r>
        <w:rPr>
          <w:rFonts w:cs="Times New Roman" w:ascii="Times New Roman" w:hAnsi="Times New Roman"/>
          <w:color w:val="000000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Cs w:val="24"/>
        </w:rPr>
        <w:t>6640-6645</w:t>
      </w:r>
      <w:r>
        <w:rPr>
          <w:rFonts w:cs="Times New Roman" w:ascii="Times New Roman" w:hAnsi="Times New Roman"/>
          <w:color w:val="000000"/>
          <w:szCs w:val="24"/>
        </w:rPr>
        <w:t xml:space="preserve"> (2000)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HTML">
    <w:name w:val="HTML 預設格式 字元"/>
    <w:qFormat/>
    <w:rPr>
      <w:rFonts w:ascii="Courier New" w:hAnsi="Courier New" w:eastAsia="細明體;MingLiU" w:cs="Courier New"/>
      <w:kern w:val="0"/>
      <w:szCs w:val="24"/>
    </w:rPr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Feature">
    <w:name w:val="feature"/>
    <w:basedOn w:val="Style14"/>
    <w:qFormat/>
    <w:rPr/>
  </w:style>
  <w:style w:type="character" w:styleId="Highlight2">
    <w:name w:val="highlight2"/>
    <w:basedOn w:val="Style14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預設格式"/>
    <w:basedOn w:val="Normal"/>
    <w:qFormat/>
    <w:pPr>
      <w:widowControl/>
    </w:pPr>
    <w:rPr>
      <w:rFonts w:ascii="Courier New" w:hAnsi="Courier New" w:eastAsia="細明體;MingLiU" w:cs="Courier New"/>
      <w:kern w:val="0"/>
      <w:sz w:val="20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08:56:00Z</dcterms:created>
  <dc:creator>hsin</dc:creator>
  <dc:description/>
  <cp:keywords/>
  <dc:language>en-US</dc:language>
  <cp:lastModifiedBy>hsin</cp:lastModifiedBy>
  <cp:lastPrinted>2016-10-07T12:28:00Z</cp:lastPrinted>
  <dcterms:modified xsi:type="dcterms:W3CDTF">2016-10-14T02:01:00Z</dcterms:modified>
  <cp:revision>14</cp:revision>
  <dc:subject/>
  <dc:title/>
</cp:coreProperties>
</file>